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6D37A" w14:textId="585197C4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  <w:r>
        <w:rPr>
          <w:rFonts w:ascii="Times" w:eastAsia="Arial" w:hAnsi="Times" w:cs="Arial"/>
          <w:color w:val="222222"/>
          <w:sz w:val="19"/>
          <w:szCs w:val="19"/>
          <w:lang w:val="en-GB"/>
        </w:rPr>
        <w:t>Healthcare database search synta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36"/>
      </w:tblGrid>
      <w:tr w:rsidR="00053E54" w14:paraId="0BDFB6D7" w14:textId="77777777" w:rsidTr="00E84609">
        <w:tc>
          <w:tcPr>
            <w:tcW w:w="1980" w:type="dxa"/>
            <w:tcBorders>
              <w:bottom w:val="single" w:sz="12" w:space="0" w:color="auto"/>
            </w:tcBorders>
          </w:tcPr>
          <w:p w14:paraId="7D7FE0CE" w14:textId="6DA7D3D7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Category</w:t>
            </w:r>
          </w:p>
        </w:tc>
        <w:tc>
          <w:tcPr>
            <w:tcW w:w="7036" w:type="dxa"/>
            <w:tcBorders>
              <w:bottom w:val="single" w:sz="12" w:space="0" w:color="auto"/>
            </w:tcBorders>
          </w:tcPr>
          <w:p w14:paraId="2DE02B09" w14:textId="430B3D28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Search term</w:t>
            </w:r>
          </w:p>
        </w:tc>
      </w:tr>
      <w:tr w:rsidR="00053E54" w14:paraId="3A442C57" w14:textId="77777777" w:rsidTr="00E84609">
        <w:tc>
          <w:tcPr>
            <w:tcW w:w="1980" w:type="dxa"/>
            <w:tcBorders>
              <w:top w:val="single" w:sz="12" w:space="0" w:color="auto"/>
              <w:right w:val="single" w:sz="4" w:space="0" w:color="auto"/>
            </w:tcBorders>
          </w:tcPr>
          <w:p w14:paraId="2075FCEC" w14:textId="51995BA4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Artificial Intelligence</w:t>
            </w:r>
          </w:p>
        </w:tc>
        <w:tc>
          <w:tcPr>
            <w:tcW w:w="7036" w:type="dxa"/>
            <w:tcBorders>
              <w:top w:val="single" w:sz="12" w:space="0" w:color="auto"/>
              <w:left w:val="single" w:sz="4" w:space="0" w:color="auto"/>
            </w:tcBorders>
          </w:tcPr>
          <w:p w14:paraId="6CC1D8E0" w14:textId="77777777" w:rsidR="00053E54" w:rsidRDefault="00053E54" w:rsidP="00E84609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 w:rsidRPr="00053E54"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1.</w:t>
            </w: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 xml:space="preserve"> </w:t>
            </w:r>
            <w:r w:rsidRPr="00053E54"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artif</w:t>
            </w: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icial intelligence.mp</w:t>
            </w:r>
          </w:p>
          <w:p w14:paraId="5005FA25" w14:textId="77777777" w:rsidR="00053E54" w:rsidRDefault="00053E54" w:rsidP="00E84609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2. machine learning.mp</w:t>
            </w:r>
          </w:p>
          <w:p w14:paraId="6974A0A8" w14:textId="01EF5246" w:rsidR="00053E54" w:rsidRPr="00053E54" w:rsidRDefault="00053E54" w:rsidP="00E84609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3. 1 or 2</w:t>
            </w:r>
          </w:p>
        </w:tc>
      </w:tr>
      <w:tr w:rsidR="00053E54" w:rsidRPr="00EB2A13" w14:paraId="267014C2" w14:textId="77777777" w:rsidTr="00E84609">
        <w:tc>
          <w:tcPr>
            <w:tcW w:w="1980" w:type="dxa"/>
            <w:tcBorders>
              <w:right w:val="single" w:sz="4" w:space="0" w:color="auto"/>
            </w:tcBorders>
          </w:tcPr>
          <w:p w14:paraId="6465E13E" w14:textId="1ADC450B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Implementation</w:t>
            </w:r>
          </w:p>
        </w:tc>
        <w:tc>
          <w:tcPr>
            <w:tcW w:w="7036" w:type="dxa"/>
            <w:tcBorders>
              <w:left w:val="single" w:sz="4" w:space="0" w:color="auto"/>
              <w:bottom w:val="single" w:sz="4" w:space="0" w:color="auto"/>
            </w:tcBorders>
          </w:tcPr>
          <w:p w14:paraId="448F1FF0" w14:textId="715A66B1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4. implement*.mp</w:t>
            </w:r>
          </w:p>
          <w:p w14:paraId="71474D09" w14:textId="02C355B6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5. implement* framework.mp</w:t>
            </w:r>
          </w:p>
          <w:p w14:paraId="40C6DA35" w14:textId="55D11401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6. implement* model.mp</w:t>
            </w:r>
          </w:p>
          <w:p w14:paraId="4F8F5519" w14:textId="123594E7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7. implement* theory.mp</w:t>
            </w:r>
          </w:p>
          <w:p w14:paraId="337EE6FC" w14:textId="3455621E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8. 4 or 5 or 6 or 7</w:t>
            </w:r>
          </w:p>
        </w:tc>
      </w:tr>
      <w:tr w:rsidR="00053E54" w14:paraId="3AD5CF4D" w14:textId="77777777" w:rsidTr="00E84609">
        <w:tc>
          <w:tcPr>
            <w:tcW w:w="1980" w:type="dxa"/>
            <w:tcBorders>
              <w:bottom w:val="single" w:sz="12" w:space="0" w:color="auto"/>
              <w:right w:val="single" w:sz="4" w:space="0" w:color="auto"/>
            </w:tcBorders>
          </w:tcPr>
          <w:p w14:paraId="34D92DB2" w14:textId="7ACA32D0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Search Refinement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48721E9" w14:textId="01703B34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9. 3 and 8</w:t>
            </w:r>
          </w:p>
          <w:p w14:paraId="5F6A3060" w14:textId="77777777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10. limit 9 to date=”2000-01-01 to 2020-03-31”</w:t>
            </w:r>
          </w:p>
          <w:p w14:paraId="340CF510" w14:textId="77777777" w:rsidR="00053E54" w:rsidRDefault="00053E54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 xml:space="preserve">11. limit </w:t>
            </w:r>
            <w:r w:rsidR="00E84609"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10 to English language</w:t>
            </w:r>
          </w:p>
          <w:p w14:paraId="07264EC1" w14:textId="77777777" w:rsidR="00E84609" w:rsidRDefault="00E84609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12. limit 11 to Human</w:t>
            </w:r>
          </w:p>
          <w:p w14:paraId="0ABAC9A1" w14:textId="11F59585" w:rsidR="00E84609" w:rsidRDefault="00E84609" w:rsidP="3B125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</w:pPr>
            <w:r>
              <w:rPr>
                <w:rFonts w:ascii="Times" w:eastAsia="Arial" w:hAnsi="Times" w:cs="Arial"/>
                <w:color w:val="222222"/>
                <w:sz w:val="19"/>
                <w:szCs w:val="19"/>
                <w:lang w:val="en-GB"/>
              </w:rPr>
              <w:t>13. remove duplicates form 16</w:t>
            </w:r>
          </w:p>
        </w:tc>
      </w:tr>
    </w:tbl>
    <w:p w14:paraId="51A34185" w14:textId="7F157C28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7648F97F" w14:textId="68987DC9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3D1E8394" w14:textId="56AA8C65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67D8F168" w14:textId="08B20025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2FBC4B5B" w14:textId="77777777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4BE4FB40" w14:textId="2A87B6CB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337C5CD8" w14:textId="77777777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067BB600" w14:textId="77777777" w:rsidR="00053E54" w:rsidRDefault="00053E54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3CF7658B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56830632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1A6113EF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3D4A3DC0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15B0F73E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2C199189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19DB8792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33AA45DD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0EAE9CDE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249691BE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2C59E1B4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6A272BCD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4AA85545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31745C4D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72416D63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69A3AF32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55CA4266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p w14:paraId="0F851D26" w14:textId="77777777" w:rsidR="00E84609" w:rsidRDefault="00E8460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b/>
          <w:bCs/>
          <w:color w:val="222222"/>
          <w:sz w:val="19"/>
          <w:szCs w:val="19"/>
          <w:lang w:val="en-GB"/>
        </w:rPr>
      </w:pPr>
    </w:p>
    <w:sectPr w:rsidR="00E84609" w:rsidSect="00935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9F1E2" w14:textId="77777777" w:rsidR="00E73B77" w:rsidRDefault="00E73B77">
      <w:r>
        <w:separator/>
      </w:r>
    </w:p>
  </w:endnote>
  <w:endnote w:type="continuationSeparator" w:id="0">
    <w:p w14:paraId="0FF7F0E1" w14:textId="77777777" w:rsidR="00E73B77" w:rsidRDefault="00E73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E045C" w14:textId="77777777" w:rsidR="00E73B77" w:rsidRDefault="00E73B77">
      <w:r>
        <w:separator/>
      </w:r>
    </w:p>
  </w:footnote>
  <w:footnote w:type="continuationSeparator" w:id="0">
    <w:p w14:paraId="356F2C7F" w14:textId="77777777" w:rsidR="00E73B77" w:rsidRDefault="00E73B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41F21"/>
    <w:multiLevelType w:val="hybridMultilevel"/>
    <w:tmpl w:val="D74E5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A5D37"/>
    <w:multiLevelType w:val="hybridMultilevel"/>
    <w:tmpl w:val="7EC24B4E"/>
    <w:lvl w:ilvl="0" w:tplc="BF5486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53210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E3C0F2F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F834A7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385C90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E58260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982661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A1560C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C62623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806D1C"/>
    <w:multiLevelType w:val="hybridMultilevel"/>
    <w:tmpl w:val="17183ED8"/>
    <w:lvl w:ilvl="0" w:tplc="414EC3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BE2A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A2BF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52A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E627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926F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2C03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8A68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883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CA1223"/>
    <w:multiLevelType w:val="hybridMultilevel"/>
    <w:tmpl w:val="00FAECBE"/>
    <w:lvl w:ilvl="0" w:tplc="C5EC61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4920E88">
      <w:start w:val="1"/>
      <w:numFmt w:val="decimal"/>
      <w:lvlText w:val="%2."/>
      <w:lvlJc w:val="left"/>
      <w:pPr>
        <w:ind w:left="1440" w:hanging="360"/>
      </w:pPr>
    </w:lvl>
    <w:lvl w:ilvl="2" w:tplc="C9B4AA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2869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1A50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4495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4A5B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02F9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E6A1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2520FE"/>
    <w:multiLevelType w:val="hybridMultilevel"/>
    <w:tmpl w:val="F7D8BB10"/>
    <w:lvl w:ilvl="0" w:tplc="01EE430E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DA6BE7"/>
    <w:multiLevelType w:val="hybridMultilevel"/>
    <w:tmpl w:val="90466638"/>
    <w:lvl w:ilvl="0" w:tplc="E3860F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545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3207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4427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962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C8C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FA0A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266D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1CA4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66F2C"/>
    <w:multiLevelType w:val="hybridMultilevel"/>
    <w:tmpl w:val="82AEB5AE"/>
    <w:lvl w:ilvl="0" w:tplc="7AF464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FA29EF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C0A30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1661D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CAAE1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E04B2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7A086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A0663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B24E0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4656FB"/>
    <w:multiLevelType w:val="hybridMultilevel"/>
    <w:tmpl w:val="5DE0CA3A"/>
    <w:lvl w:ilvl="0" w:tplc="AA447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3C69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082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94A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A97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C05C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AA1D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0A18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98B2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62F02"/>
    <w:multiLevelType w:val="hybridMultilevel"/>
    <w:tmpl w:val="1592C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F6901"/>
    <w:multiLevelType w:val="hybridMultilevel"/>
    <w:tmpl w:val="2A90460C"/>
    <w:lvl w:ilvl="0" w:tplc="B94C4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8061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3C93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B604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581C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C23D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A219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8C90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3E51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9557AC"/>
    <w:multiLevelType w:val="hybridMultilevel"/>
    <w:tmpl w:val="5D503F40"/>
    <w:lvl w:ilvl="0" w:tplc="9C0AB86A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33169C"/>
    <w:multiLevelType w:val="hybridMultilevel"/>
    <w:tmpl w:val="3E023024"/>
    <w:lvl w:ilvl="0" w:tplc="5DF849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7E79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AA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A1C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0DF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BAF3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AEEC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983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BE7B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3323D5"/>
    <w:multiLevelType w:val="hybridMultilevel"/>
    <w:tmpl w:val="5ED480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0B3A99"/>
    <w:multiLevelType w:val="hybridMultilevel"/>
    <w:tmpl w:val="7AE64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11"/>
  </w:num>
  <w:num w:numId="5">
    <w:abstractNumId w:val="9"/>
  </w:num>
  <w:num w:numId="6">
    <w:abstractNumId w:val="3"/>
  </w:num>
  <w:num w:numId="7">
    <w:abstractNumId w:val="8"/>
  </w:num>
  <w:num w:numId="8">
    <w:abstractNumId w:val="1"/>
  </w:num>
  <w:num w:numId="9">
    <w:abstractNumId w:val="0"/>
  </w:num>
  <w:num w:numId="10">
    <w:abstractNumId w:val="6"/>
  </w:num>
  <w:num w:numId="11">
    <w:abstractNumId w:val="13"/>
  </w:num>
  <w:num w:numId="12">
    <w:abstractNumId w:val="12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DC"/>
    <w:rsid w:val="00002171"/>
    <w:rsid w:val="00003271"/>
    <w:rsid w:val="000071E0"/>
    <w:rsid w:val="000166DF"/>
    <w:rsid w:val="0001681D"/>
    <w:rsid w:val="00022F61"/>
    <w:rsid w:val="00022F64"/>
    <w:rsid w:val="00023CDC"/>
    <w:rsid w:val="00024719"/>
    <w:rsid w:val="0002637D"/>
    <w:rsid w:val="00026CEE"/>
    <w:rsid w:val="00032112"/>
    <w:rsid w:val="0003339D"/>
    <w:rsid w:val="00034783"/>
    <w:rsid w:val="0003527C"/>
    <w:rsid w:val="0003539C"/>
    <w:rsid w:val="00036E0E"/>
    <w:rsid w:val="00041690"/>
    <w:rsid w:val="000434F1"/>
    <w:rsid w:val="000436C8"/>
    <w:rsid w:val="00043F4C"/>
    <w:rsid w:val="00044588"/>
    <w:rsid w:val="000507A7"/>
    <w:rsid w:val="00053E54"/>
    <w:rsid w:val="000542DB"/>
    <w:rsid w:val="00054D2E"/>
    <w:rsid w:val="000562C0"/>
    <w:rsid w:val="000672A9"/>
    <w:rsid w:val="000703E4"/>
    <w:rsid w:val="000744B4"/>
    <w:rsid w:val="00075B52"/>
    <w:rsid w:val="00076961"/>
    <w:rsid w:val="00082524"/>
    <w:rsid w:val="00085D39"/>
    <w:rsid w:val="000872FA"/>
    <w:rsid w:val="00094F31"/>
    <w:rsid w:val="000962AB"/>
    <w:rsid w:val="000972BF"/>
    <w:rsid w:val="000A0FF9"/>
    <w:rsid w:val="000A3D29"/>
    <w:rsid w:val="000A4D1F"/>
    <w:rsid w:val="000A50B9"/>
    <w:rsid w:val="000A6815"/>
    <w:rsid w:val="000A7404"/>
    <w:rsid w:val="000B11C2"/>
    <w:rsid w:val="000B2948"/>
    <w:rsid w:val="000B7822"/>
    <w:rsid w:val="000C4FEC"/>
    <w:rsid w:val="000C5457"/>
    <w:rsid w:val="000C5CF6"/>
    <w:rsid w:val="000C5D62"/>
    <w:rsid w:val="000C658B"/>
    <w:rsid w:val="000D0622"/>
    <w:rsid w:val="000D1630"/>
    <w:rsid w:val="000D1F33"/>
    <w:rsid w:val="000D2556"/>
    <w:rsid w:val="000D4AB3"/>
    <w:rsid w:val="000D56B0"/>
    <w:rsid w:val="000D5FF8"/>
    <w:rsid w:val="000E056D"/>
    <w:rsid w:val="000E0F3A"/>
    <w:rsid w:val="000E22B2"/>
    <w:rsid w:val="000E49C6"/>
    <w:rsid w:val="000E4AAA"/>
    <w:rsid w:val="000E536D"/>
    <w:rsid w:val="000F000B"/>
    <w:rsid w:val="000F2B43"/>
    <w:rsid w:val="00104405"/>
    <w:rsid w:val="001046E7"/>
    <w:rsid w:val="001059FB"/>
    <w:rsid w:val="001174CD"/>
    <w:rsid w:val="00120E37"/>
    <w:rsid w:val="0012241F"/>
    <w:rsid w:val="0012377C"/>
    <w:rsid w:val="0012715B"/>
    <w:rsid w:val="00131377"/>
    <w:rsid w:val="001316BC"/>
    <w:rsid w:val="00131FCB"/>
    <w:rsid w:val="00132C41"/>
    <w:rsid w:val="00133594"/>
    <w:rsid w:val="001349C3"/>
    <w:rsid w:val="00135C26"/>
    <w:rsid w:val="00137DFF"/>
    <w:rsid w:val="00140F68"/>
    <w:rsid w:val="00141B6C"/>
    <w:rsid w:val="00146F4F"/>
    <w:rsid w:val="00147E0E"/>
    <w:rsid w:val="001506A6"/>
    <w:rsid w:val="00151975"/>
    <w:rsid w:val="00152667"/>
    <w:rsid w:val="00156CA6"/>
    <w:rsid w:val="00163F08"/>
    <w:rsid w:val="001653D6"/>
    <w:rsid w:val="001657FE"/>
    <w:rsid w:val="00166962"/>
    <w:rsid w:val="00170923"/>
    <w:rsid w:val="00172984"/>
    <w:rsid w:val="001800E2"/>
    <w:rsid w:val="00181567"/>
    <w:rsid w:val="00182A62"/>
    <w:rsid w:val="00190D33"/>
    <w:rsid w:val="00192D5E"/>
    <w:rsid w:val="001930A4"/>
    <w:rsid w:val="001A0216"/>
    <w:rsid w:val="001A62B9"/>
    <w:rsid w:val="001A74F7"/>
    <w:rsid w:val="001B0C8A"/>
    <w:rsid w:val="001B1402"/>
    <w:rsid w:val="001B1A50"/>
    <w:rsid w:val="001B3E58"/>
    <w:rsid w:val="001B5676"/>
    <w:rsid w:val="001B60BE"/>
    <w:rsid w:val="001B7D53"/>
    <w:rsid w:val="001C1134"/>
    <w:rsid w:val="001C4516"/>
    <w:rsid w:val="001C4FD2"/>
    <w:rsid w:val="001C600C"/>
    <w:rsid w:val="001C6B96"/>
    <w:rsid w:val="001C7D8B"/>
    <w:rsid w:val="001D1BF5"/>
    <w:rsid w:val="001D32D1"/>
    <w:rsid w:val="001D54F8"/>
    <w:rsid w:val="001D691D"/>
    <w:rsid w:val="001D6D45"/>
    <w:rsid w:val="001F1DE3"/>
    <w:rsid w:val="001F700B"/>
    <w:rsid w:val="001F7696"/>
    <w:rsid w:val="001F7D6B"/>
    <w:rsid w:val="00200F79"/>
    <w:rsid w:val="002031B6"/>
    <w:rsid w:val="002047DD"/>
    <w:rsid w:val="00205029"/>
    <w:rsid w:val="00214370"/>
    <w:rsid w:val="00214A22"/>
    <w:rsid w:val="00216888"/>
    <w:rsid w:val="00222032"/>
    <w:rsid w:val="0022213A"/>
    <w:rsid w:val="0022415D"/>
    <w:rsid w:val="0022522D"/>
    <w:rsid w:val="00225FB0"/>
    <w:rsid w:val="00227669"/>
    <w:rsid w:val="00227A68"/>
    <w:rsid w:val="00231378"/>
    <w:rsid w:val="00234058"/>
    <w:rsid w:val="00235807"/>
    <w:rsid w:val="002401A0"/>
    <w:rsid w:val="0024114C"/>
    <w:rsid w:val="0024617A"/>
    <w:rsid w:val="00247B89"/>
    <w:rsid w:val="002533C6"/>
    <w:rsid w:val="0025559B"/>
    <w:rsid w:val="0026158F"/>
    <w:rsid w:val="002700C8"/>
    <w:rsid w:val="0027019F"/>
    <w:rsid w:val="00270396"/>
    <w:rsid w:val="00272560"/>
    <w:rsid w:val="00272B72"/>
    <w:rsid w:val="002740A5"/>
    <w:rsid w:val="00274BF3"/>
    <w:rsid w:val="002768F6"/>
    <w:rsid w:val="00276FCD"/>
    <w:rsid w:val="002808B5"/>
    <w:rsid w:val="00280B58"/>
    <w:rsid w:val="002823AD"/>
    <w:rsid w:val="002836CC"/>
    <w:rsid w:val="00285315"/>
    <w:rsid w:val="002867D5"/>
    <w:rsid w:val="00295E81"/>
    <w:rsid w:val="002966F5"/>
    <w:rsid w:val="002979CA"/>
    <w:rsid w:val="002A0FCC"/>
    <w:rsid w:val="002A1C5A"/>
    <w:rsid w:val="002A1CE8"/>
    <w:rsid w:val="002A6F4F"/>
    <w:rsid w:val="002A710E"/>
    <w:rsid w:val="002A7839"/>
    <w:rsid w:val="002B0944"/>
    <w:rsid w:val="002B4E6C"/>
    <w:rsid w:val="002C44F5"/>
    <w:rsid w:val="002D0975"/>
    <w:rsid w:val="002D21BC"/>
    <w:rsid w:val="002D289F"/>
    <w:rsid w:val="002D45B6"/>
    <w:rsid w:val="002D4AD3"/>
    <w:rsid w:val="002D6CA7"/>
    <w:rsid w:val="002D7E09"/>
    <w:rsid w:val="002E4318"/>
    <w:rsid w:val="002F3B36"/>
    <w:rsid w:val="002F3B5F"/>
    <w:rsid w:val="002F5490"/>
    <w:rsid w:val="00302F37"/>
    <w:rsid w:val="003063BD"/>
    <w:rsid w:val="0031073E"/>
    <w:rsid w:val="00310C25"/>
    <w:rsid w:val="00310D80"/>
    <w:rsid w:val="00323195"/>
    <w:rsid w:val="00323411"/>
    <w:rsid w:val="00323D37"/>
    <w:rsid w:val="0032587E"/>
    <w:rsid w:val="00326733"/>
    <w:rsid w:val="00331245"/>
    <w:rsid w:val="00332A3E"/>
    <w:rsid w:val="00332CA4"/>
    <w:rsid w:val="00333314"/>
    <w:rsid w:val="00333D61"/>
    <w:rsid w:val="00342F81"/>
    <w:rsid w:val="003452EB"/>
    <w:rsid w:val="00347514"/>
    <w:rsid w:val="0035215A"/>
    <w:rsid w:val="00360AAC"/>
    <w:rsid w:val="00361783"/>
    <w:rsid w:val="003618DB"/>
    <w:rsid w:val="003624CE"/>
    <w:rsid w:val="00363FDD"/>
    <w:rsid w:val="0036672C"/>
    <w:rsid w:val="00370D8C"/>
    <w:rsid w:val="00372CE1"/>
    <w:rsid w:val="0037405A"/>
    <w:rsid w:val="0037616D"/>
    <w:rsid w:val="00376E99"/>
    <w:rsid w:val="0038457D"/>
    <w:rsid w:val="00384E20"/>
    <w:rsid w:val="003862DC"/>
    <w:rsid w:val="00387821"/>
    <w:rsid w:val="00390B71"/>
    <w:rsid w:val="0039197C"/>
    <w:rsid w:val="003A0CD1"/>
    <w:rsid w:val="003A18D2"/>
    <w:rsid w:val="003A1DA4"/>
    <w:rsid w:val="003A3A28"/>
    <w:rsid w:val="003A3DD9"/>
    <w:rsid w:val="003A6A4D"/>
    <w:rsid w:val="003A718E"/>
    <w:rsid w:val="003B2426"/>
    <w:rsid w:val="003B30D0"/>
    <w:rsid w:val="003B6F54"/>
    <w:rsid w:val="003B7BAC"/>
    <w:rsid w:val="003C17D4"/>
    <w:rsid w:val="003C52A2"/>
    <w:rsid w:val="003D220C"/>
    <w:rsid w:val="003D6E8D"/>
    <w:rsid w:val="003E2548"/>
    <w:rsid w:val="003E318E"/>
    <w:rsid w:val="003E660F"/>
    <w:rsid w:val="003F1C0B"/>
    <w:rsid w:val="004020D7"/>
    <w:rsid w:val="00404808"/>
    <w:rsid w:val="00404A58"/>
    <w:rsid w:val="0040668B"/>
    <w:rsid w:val="0041098A"/>
    <w:rsid w:val="0041236A"/>
    <w:rsid w:val="00412DAB"/>
    <w:rsid w:val="00413C14"/>
    <w:rsid w:val="00424052"/>
    <w:rsid w:val="0042746D"/>
    <w:rsid w:val="00430016"/>
    <w:rsid w:val="00432F86"/>
    <w:rsid w:val="0043757D"/>
    <w:rsid w:val="0044040F"/>
    <w:rsid w:val="00442319"/>
    <w:rsid w:val="004423C0"/>
    <w:rsid w:val="00444585"/>
    <w:rsid w:val="004524EA"/>
    <w:rsid w:val="00453003"/>
    <w:rsid w:val="00455CF4"/>
    <w:rsid w:val="00456577"/>
    <w:rsid w:val="004569B3"/>
    <w:rsid w:val="00461892"/>
    <w:rsid w:val="00461FA0"/>
    <w:rsid w:val="0046370E"/>
    <w:rsid w:val="00466DB0"/>
    <w:rsid w:val="004674C2"/>
    <w:rsid w:val="00471F93"/>
    <w:rsid w:val="004776DA"/>
    <w:rsid w:val="0048149F"/>
    <w:rsid w:val="00481589"/>
    <w:rsid w:val="00482C7F"/>
    <w:rsid w:val="00486129"/>
    <w:rsid w:val="00486436"/>
    <w:rsid w:val="00497367"/>
    <w:rsid w:val="004A02A1"/>
    <w:rsid w:val="004A30DE"/>
    <w:rsid w:val="004A39F3"/>
    <w:rsid w:val="004A479C"/>
    <w:rsid w:val="004A68E3"/>
    <w:rsid w:val="004B1B58"/>
    <w:rsid w:val="004B3D08"/>
    <w:rsid w:val="004B3E20"/>
    <w:rsid w:val="004C0DDF"/>
    <w:rsid w:val="004C1DE0"/>
    <w:rsid w:val="004C354E"/>
    <w:rsid w:val="004C3636"/>
    <w:rsid w:val="004C521F"/>
    <w:rsid w:val="004C6F16"/>
    <w:rsid w:val="004C7EDA"/>
    <w:rsid w:val="004D1577"/>
    <w:rsid w:val="004D1AB2"/>
    <w:rsid w:val="004D65B9"/>
    <w:rsid w:val="004E26F0"/>
    <w:rsid w:val="004E387A"/>
    <w:rsid w:val="004E7E24"/>
    <w:rsid w:val="004F12C8"/>
    <w:rsid w:val="004F14C3"/>
    <w:rsid w:val="004F1BEC"/>
    <w:rsid w:val="004F262C"/>
    <w:rsid w:val="004F3A89"/>
    <w:rsid w:val="004F47A1"/>
    <w:rsid w:val="004F51B6"/>
    <w:rsid w:val="004F69A6"/>
    <w:rsid w:val="004F744E"/>
    <w:rsid w:val="004F7E8E"/>
    <w:rsid w:val="00504940"/>
    <w:rsid w:val="005055FC"/>
    <w:rsid w:val="00506085"/>
    <w:rsid w:val="00506E8C"/>
    <w:rsid w:val="005133DF"/>
    <w:rsid w:val="005139A8"/>
    <w:rsid w:val="00513BA3"/>
    <w:rsid w:val="00527446"/>
    <w:rsid w:val="00530E54"/>
    <w:rsid w:val="00532544"/>
    <w:rsid w:val="00532726"/>
    <w:rsid w:val="00532E6D"/>
    <w:rsid w:val="00533B0E"/>
    <w:rsid w:val="005366C7"/>
    <w:rsid w:val="00545A1E"/>
    <w:rsid w:val="00545E02"/>
    <w:rsid w:val="00550337"/>
    <w:rsid w:val="0055115A"/>
    <w:rsid w:val="005517DA"/>
    <w:rsid w:val="00551836"/>
    <w:rsid w:val="005536C2"/>
    <w:rsid w:val="00554947"/>
    <w:rsid w:val="00555E10"/>
    <w:rsid w:val="00562F78"/>
    <w:rsid w:val="00565665"/>
    <w:rsid w:val="005705A2"/>
    <w:rsid w:val="00577B3B"/>
    <w:rsid w:val="005806B0"/>
    <w:rsid w:val="00580BEE"/>
    <w:rsid w:val="0058149F"/>
    <w:rsid w:val="00581546"/>
    <w:rsid w:val="00582225"/>
    <w:rsid w:val="00582E76"/>
    <w:rsid w:val="00585B93"/>
    <w:rsid w:val="005874B6"/>
    <w:rsid w:val="00590D37"/>
    <w:rsid w:val="00592F59"/>
    <w:rsid w:val="00593821"/>
    <w:rsid w:val="005A0E04"/>
    <w:rsid w:val="005A2BA2"/>
    <w:rsid w:val="005A447A"/>
    <w:rsid w:val="005A48EF"/>
    <w:rsid w:val="005A4FA4"/>
    <w:rsid w:val="005A7F53"/>
    <w:rsid w:val="005B3893"/>
    <w:rsid w:val="005B3C9F"/>
    <w:rsid w:val="005B4585"/>
    <w:rsid w:val="005C2944"/>
    <w:rsid w:val="005C5DD4"/>
    <w:rsid w:val="005D0617"/>
    <w:rsid w:val="005D07FB"/>
    <w:rsid w:val="005D312D"/>
    <w:rsid w:val="005D67F9"/>
    <w:rsid w:val="005D7FAD"/>
    <w:rsid w:val="005E20B8"/>
    <w:rsid w:val="005E47CE"/>
    <w:rsid w:val="005E6104"/>
    <w:rsid w:val="005F2F1D"/>
    <w:rsid w:val="00601EC8"/>
    <w:rsid w:val="00603A3F"/>
    <w:rsid w:val="00604AD7"/>
    <w:rsid w:val="006104ED"/>
    <w:rsid w:val="006107AC"/>
    <w:rsid w:val="0061129F"/>
    <w:rsid w:val="00613167"/>
    <w:rsid w:val="00613613"/>
    <w:rsid w:val="006170CD"/>
    <w:rsid w:val="00623780"/>
    <w:rsid w:val="00623F42"/>
    <w:rsid w:val="0062424B"/>
    <w:rsid w:val="0063292E"/>
    <w:rsid w:val="006378E5"/>
    <w:rsid w:val="00643AC9"/>
    <w:rsid w:val="00646A45"/>
    <w:rsid w:val="00646AC3"/>
    <w:rsid w:val="006479AB"/>
    <w:rsid w:val="0065298B"/>
    <w:rsid w:val="00653EB6"/>
    <w:rsid w:val="0065626D"/>
    <w:rsid w:val="00660E80"/>
    <w:rsid w:val="00663C89"/>
    <w:rsid w:val="00666776"/>
    <w:rsid w:val="00666FA1"/>
    <w:rsid w:val="00667AD1"/>
    <w:rsid w:val="00672ED3"/>
    <w:rsid w:val="00674877"/>
    <w:rsid w:val="00675FE1"/>
    <w:rsid w:val="00676778"/>
    <w:rsid w:val="0068307C"/>
    <w:rsid w:val="00683913"/>
    <w:rsid w:val="00686F67"/>
    <w:rsid w:val="00687EAD"/>
    <w:rsid w:val="00691FE0"/>
    <w:rsid w:val="006949E0"/>
    <w:rsid w:val="00695A99"/>
    <w:rsid w:val="00697014"/>
    <w:rsid w:val="006A2244"/>
    <w:rsid w:val="006A6D13"/>
    <w:rsid w:val="006A789E"/>
    <w:rsid w:val="006B60A1"/>
    <w:rsid w:val="006C2750"/>
    <w:rsid w:val="006C2805"/>
    <w:rsid w:val="006C5D4C"/>
    <w:rsid w:val="006C6E7D"/>
    <w:rsid w:val="006D250D"/>
    <w:rsid w:val="006D66C4"/>
    <w:rsid w:val="006D66C9"/>
    <w:rsid w:val="006E2958"/>
    <w:rsid w:val="006F0A42"/>
    <w:rsid w:val="006F3B79"/>
    <w:rsid w:val="006F5C5D"/>
    <w:rsid w:val="006F7090"/>
    <w:rsid w:val="00702591"/>
    <w:rsid w:val="00706E03"/>
    <w:rsid w:val="00715398"/>
    <w:rsid w:val="00716036"/>
    <w:rsid w:val="00726E29"/>
    <w:rsid w:val="007305C8"/>
    <w:rsid w:val="0073227D"/>
    <w:rsid w:val="00732B6B"/>
    <w:rsid w:val="00734416"/>
    <w:rsid w:val="00735642"/>
    <w:rsid w:val="007379DE"/>
    <w:rsid w:val="0074091C"/>
    <w:rsid w:val="007466D7"/>
    <w:rsid w:val="00753D73"/>
    <w:rsid w:val="007609E3"/>
    <w:rsid w:val="00762B6F"/>
    <w:rsid w:val="00765E15"/>
    <w:rsid w:val="00766C59"/>
    <w:rsid w:val="0076731D"/>
    <w:rsid w:val="00767A94"/>
    <w:rsid w:val="00771CD2"/>
    <w:rsid w:val="00771F8B"/>
    <w:rsid w:val="007739C8"/>
    <w:rsid w:val="00774E31"/>
    <w:rsid w:val="007772D2"/>
    <w:rsid w:val="00777F0A"/>
    <w:rsid w:val="007808EE"/>
    <w:rsid w:val="00786324"/>
    <w:rsid w:val="007905AE"/>
    <w:rsid w:val="00791190"/>
    <w:rsid w:val="00791C7B"/>
    <w:rsid w:val="00792F4D"/>
    <w:rsid w:val="00793E61"/>
    <w:rsid w:val="007A2E86"/>
    <w:rsid w:val="007A5A7D"/>
    <w:rsid w:val="007C04D1"/>
    <w:rsid w:val="007C0553"/>
    <w:rsid w:val="007C0728"/>
    <w:rsid w:val="007C142C"/>
    <w:rsid w:val="007D3B07"/>
    <w:rsid w:val="007D6D38"/>
    <w:rsid w:val="007D6DE9"/>
    <w:rsid w:val="007E054A"/>
    <w:rsid w:val="007E2807"/>
    <w:rsid w:val="007E2C06"/>
    <w:rsid w:val="007E5D2E"/>
    <w:rsid w:val="007E63EF"/>
    <w:rsid w:val="007F0D76"/>
    <w:rsid w:val="008053A0"/>
    <w:rsid w:val="0080706C"/>
    <w:rsid w:val="00807F53"/>
    <w:rsid w:val="00812BD5"/>
    <w:rsid w:val="00813FC1"/>
    <w:rsid w:val="00816C14"/>
    <w:rsid w:val="00817E28"/>
    <w:rsid w:val="0082439E"/>
    <w:rsid w:val="00831B22"/>
    <w:rsid w:val="008322EC"/>
    <w:rsid w:val="00835C8F"/>
    <w:rsid w:val="00841876"/>
    <w:rsid w:val="008453A5"/>
    <w:rsid w:val="00845A3C"/>
    <w:rsid w:val="008464B0"/>
    <w:rsid w:val="0085158A"/>
    <w:rsid w:val="00855AC1"/>
    <w:rsid w:val="00856E6F"/>
    <w:rsid w:val="00857AE4"/>
    <w:rsid w:val="00864249"/>
    <w:rsid w:val="00864B8B"/>
    <w:rsid w:val="00865008"/>
    <w:rsid w:val="00865236"/>
    <w:rsid w:val="0086558B"/>
    <w:rsid w:val="008657C5"/>
    <w:rsid w:val="00866906"/>
    <w:rsid w:val="008723C9"/>
    <w:rsid w:val="00873DBE"/>
    <w:rsid w:val="008757AB"/>
    <w:rsid w:val="00876DA1"/>
    <w:rsid w:val="00883A67"/>
    <w:rsid w:val="008A0B5E"/>
    <w:rsid w:val="008A35C5"/>
    <w:rsid w:val="008A3ABA"/>
    <w:rsid w:val="008A450E"/>
    <w:rsid w:val="008A64BB"/>
    <w:rsid w:val="008A6E2F"/>
    <w:rsid w:val="008A7D5D"/>
    <w:rsid w:val="008B0EAD"/>
    <w:rsid w:val="008B1A7E"/>
    <w:rsid w:val="008B1F6D"/>
    <w:rsid w:val="008B2FE7"/>
    <w:rsid w:val="008C2159"/>
    <w:rsid w:val="008C3066"/>
    <w:rsid w:val="008C555C"/>
    <w:rsid w:val="008C5651"/>
    <w:rsid w:val="008C644C"/>
    <w:rsid w:val="008C6ECE"/>
    <w:rsid w:val="008C7A20"/>
    <w:rsid w:val="008C7DA1"/>
    <w:rsid w:val="008C7F48"/>
    <w:rsid w:val="008D0A6E"/>
    <w:rsid w:val="008D3A91"/>
    <w:rsid w:val="008E02A4"/>
    <w:rsid w:val="008E2718"/>
    <w:rsid w:val="008E282C"/>
    <w:rsid w:val="008E4B3B"/>
    <w:rsid w:val="008E4E59"/>
    <w:rsid w:val="008E78ED"/>
    <w:rsid w:val="008F0435"/>
    <w:rsid w:val="008F0842"/>
    <w:rsid w:val="008F378E"/>
    <w:rsid w:val="008F3A3F"/>
    <w:rsid w:val="008F3D00"/>
    <w:rsid w:val="00904FEA"/>
    <w:rsid w:val="00906FAE"/>
    <w:rsid w:val="0090750A"/>
    <w:rsid w:val="00910F4E"/>
    <w:rsid w:val="00912C1B"/>
    <w:rsid w:val="009154C2"/>
    <w:rsid w:val="00916139"/>
    <w:rsid w:val="00917C45"/>
    <w:rsid w:val="00921014"/>
    <w:rsid w:val="00923AAE"/>
    <w:rsid w:val="00924E04"/>
    <w:rsid w:val="00930995"/>
    <w:rsid w:val="00930D38"/>
    <w:rsid w:val="00931A1E"/>
    <w:rsid w:val="00932072"/>
    <w:rsid w:val="00935DF1"/>
    <w:rsid w:val="00943CC4"/>
    <w:rsid w:val="009464E3"/>
    <w:rsid w:val="009504E0"/>
    <w:rsid w:val="00950D93"/>
    <w:rsid w:val="00955569"/>
    <w:rsid w:val="00955674"/>
    <w:rsid w:val="00960855"/>
    <w:rsid w:val="00961115"/>
    <w:rsid w:val="00962C4B"/>
    <w:rsid w:val="009640AD"/>
    <w:rsid w:val="00965E1D"/>
    <w:rsid w:val="009665C2"/>
    <w:rsid w:val="00967EA1"/>
    <w:rsid w:val="0097052C"/>
    <w:rsid w:val="00971A67"/>
    <w:rsid w:val="0097216B"/>
    <w:rsid w:val="00973D8B"/>
    <w:rsid w:val="00975AFA"/>
    <w:rsid w:val="0097639B"/>
    <w:rsid w:val="009773C6"/>
    <w:rsid w:val="00982B2F"/>
    <w:rsid w:val="00991836"/>
    <w:rsid w:val="00997FD4"/>
    <w:rsid w:val="009A020C"/>
    <w:rsid w:val="009A0795"/>
    <w:rsid w:val="009B13AB"/>
    <w:rsid w:val="009B13D2"/>
    <w:rsid w:val="009B19CE"/>
    <w:rsid w:val="009B2889"/>
    <w:rsid w:val="009B2E57"/>
    <w:rsid w:val="009B568F"/>
    <w:rsid w:val="009B65FB"/>
    <w:rsid w:val="009C732A"/>
    <w:rsid w:val="009D0913"/>
    <w:rsid w:val="009D1FB2"/>
    <w:rsid w:val="009D4165"/>
    <w:rsid w:val="009D4BF2"/>
    <w:rsid w:val="009D4CBD"/>
    <w:rsid w:val="009D553D"/>
    <w:rsid w:val="009D5842"/>
    <w:rsid w:val="009D6E22"/>
    <w:rsid w:val="009E21FA"/>
    <w:rsid w:val="009E2350"/>
    <w:rsid w:val="009E46E8"/>
    <w:rsid w:val="009E5C02"/>
    <w:rsid w:val="009E6431"/>
    <w:rsid w:val="009E6A8F"/>
    <w:rsid w:val="009F05C6"/>
    <w:rsid w:val="009F06D9"/>
    <w:rsid w:val="009F2B83"/>
    <w:rsid w:val="009F7527"/>
    <w:rsid w:val="009F799A"/>
    <w:rsid w:val="00A00825"/>
    <w:rsid w:val="00A00A8A"/>
    <w:rsid w:val="00A117E8"/>
    <w:rsid w:val="00A1465E"/>
    <w:rsid w:val="00A1640B"/>
    <w:rsid w:val="00A22EC4"/>
    <w:rsid w:val="00A25542"/>
    <w:rsid w:val="00A26F00"/>
    <w:rsid w:val="00A27D1D"/>
    <w:rsid w:val="00A3223F"/>
    <w:rsid w:val="00A32A91"/>
    <w:rsid w:val="00A32D05"/>
    <w:rsid w:val="00A332D5"/>
    <w:rsid w:val="00A332E0"/>
    <w:rsid w:val="00A34401"/>
    <w:rsid w:val="00A53764"/>
    <w:rsid w:val="00A56E03"/>
    <w:rsid w:val="00A57804"/>
    <w:rsid w:val="00A61B19"/>
    <w:rsid w:val="00A643A3"/>
    <w:rsid w:val="00A65EBC"/>
    <w:rsid w:val="00A73CA8"/>
    <w:rsid w:val="00A8196B"/>
    <w:rsid w:val="00A8447A"/>
    <w:rsid w:val="00A85917"/>
    <w:rsid w:val="00A86B2B"/>
    <w:rsid w:val="00A92CB3"/>
    <w:rsid w:val="00A9386B"/>
    <w:rsid w:val="00A94686"/>
    <w:rsid w:val="00A94AF7"/>
    <w:rsid w:val="00A9572A"/>
    <w:rsid w:val="00AA179B"/>
    <w:rsid w:val="00AA2444"/>
    <w:rsid w:val="00AA2EDE"/>
    <w:rsid w:val="00AA4917"/>
    <w:rsid w:val="00AA5A94"/>
    <w:rsid w:val="00AB0598"/>
    <w:rsid w:val="00AB0963"/>
    <w:rsid w:val="00AB28DC"/>
    <w:rsid w:val="00AB391E"/>
    <w:rsid w:val="00AB5BCE"/>
    <w:rsid w:val="00AB6C9D"/>
    <w:rsid w:val="00AB6E97"/>
    <w:rsid w:val="00AC3E54"/>
    <w:rsid w:val="00AC5F83"/>
    <w:rsid w:val="00AC7B36"/>
    <w:rsid w:val="00AD05C8"/>
    <w:rsid w:val="00AD19A0"/>
    <w:rsid w:val="00AD22AA"/>
    <w:rsid w:val="00AD5566"/>
    <w:rsid w:val="00AE30C0"/>
    <w:rsid w:val="00AE489D"/>
    <w:rsid w:val="00AE5A4E"/>
    <w:rsid w:val="00AF3374"/>
    <w:rsid w:val="00AF6332"/>
    <w:rsid w:val="00AF7C27"/>
    <w:rsid w:val="00B00E14"/>
    <w:rsid w:val="00B0206F"/>
    <w:rsid w:val="00B0419A"/>
    <w:rsid w:val="00B1116D"/>
    <w:rsid w:val="00B13700"/>
    <w:rsid w:val="00B13FA5"/>
    <w:rsid w:val="00B16A58"/>
    <w:rsid w:val="00B26A8D"/>
    <w:rsid w:val="00B30B34"/>
    <w:rsid w:val="00B333CB"/>
    <w:rsid w:val="00B34003"/>
    <w:rsid w:val="00B342C3"/>
    <w:rsid w:val="00B346D5"/>
    <w:rsid w:val="00B35B2E"/>
    <w:rsid w:val="00B40107"/>
    <w:rsid w:val="00B40BB1"/>
    <w:rsid w:val="00B43081"/>
    <w:rsid w:val="00B45EC8"/>
    <w:rsid w:val="00B467C8"/>
    <w:rsid w:val="00B47767"/>
    <w:rsid w:val="00B50D3A"/>
    <w:rsid w:val="00B51E10"/>
    <w:rsid w:val="00B532DD"/>
    <w:rsid w:val="00B54067"/>
    <w:rsid w:val="00B54CD0"/>
    <w:rsid w:val="00B55F84"/>
    <w:rsid w:val="00B55FFD"/>
    <w:rsid w:val="00B56213"/>
    <w:rsid w:val="00B610C1"/>
    <w:rsid w:val="00B61728"/>
    <w:rsid w:val="00B629DE"/>
    <w:rsid w:val="00B63571"/>
    <w:rsid w:val="00B63EAF"/>
    <w:rsid w:val="00B66004"/>
    <w:rsid w:val="00B673DC"/>
    <w:rsid w:val="00B701C1"/>
    <w:rsid w:val="00B7149A"/>
    <w:rsid w:val="00B71FC5"/>
    <w:rsid w:val="00B729B3"/>
    <w:rsid w:val="00B73E20"/>
    <w:rsid w:val="00B75A31"/>
    <w:rsid w:val="00B77FE0"/>
    <w:rsid w:val="00B80B72"/>
    <w:rsid w:val="00B80C92"/>
    <w:rsid w:val="00B9032F"/>
    <w:rsid w:val="00B91732"/>
    <w:rsid w:val="00B91D02"/>
    <w:rsid w:val="00B934ED"/>
    <w:rsid w:val="00B96A40"/>
    <w:rsid w:val="00BA2533"/>
    <w:rsid w:val="00BA4FEC"/>
    <w:rsid w:val="00BA58C4"/>
    <w:rsid w:val="00BA5C74"/>
    <w:rsid w:val="00BA65D9"/>
    <w:rsid w:val="00BC270D"/>
    <w:rsid w:val="00BC3B5B"/>
    <w:rsid w:val="00BC6E92"/>
    <w:rsid w:val="00BD3D8C"/>
    <w:rsid w:val="00BD741D"/>
    <w:rsid w:val="00BE1AE9"/>
    <w:rsid w:val="00BE2E84"/>
    <w:rsid w:val="00BE5999"/>
    <w:rsid w:val="00BF5859"/>
    <w:rsid w:val="00BF6B3B"/>
    <w:rsid w:val="00BF7100"/>
    <w:rsid w:val="00C011AF"/>
    <w:rsid w:val="00C02EE1"/>
    <w:rsid w:val="00C0436E"/>
    <w:rsid w:val="00C07095"/>
    <w:rsid w:val="00C07EF7"/>
    <w:rsid w:val="00C10681"/>
    <w:rsid w:val="00C114EB"/>
    <w:rsid w:val="00C1589E"/>
    <w:rsid w:val="00C15FB9"/>
    <w:rsid w:val="00C16102"/>
    <w:rsid w:val="00C1633E"/>
    <w:rsid w:val="00C25577"/>
    <w:rsid w:val="00C33C96"/>
    <w:rsid w:val="00C37BDE"/>
    <w:rsid w:val="00C4225B"/>
    <w:rsid w:val="00C4285A"/>
    <w:rsid w:val="00C443C6"/>
    <w:rsid w:val="00C444CD"/>
    <w:rsid w:val="00C462C2"/>
    <w:rsid w:val="00C50032"/>
    <w:rsid w:val="00C50ED8"/>
    <w:rsid w:val="00C524A5"/>
    <w:rsid w:val="00C5383E"/>
    <w:rsid w:val="00C55344"/>
    <w:rsid w:val="00C55D65"/>
    <w:rsid w:val="00C56569"/>
    <w:rsid w:val="00C57204"/>
    <w:rsid w:val="00C57D87"/>
    <w:rsid w:val="00C60929"/>
    <w:rsid w:val="00C650B9"/>
    <w:rsid w:val="00C66995"/>
    <w:rsid w:val="00C66A20"/>
    <w:rsid w:val="00C7395D"/>
    <w:rsid w:val="00C745E7"/>
    <w:rsid w:val="00C776B2"/>
    <w:rsid w:val="00C816D2"/>
    <w:rsid w:val="00C85189"/>
    <w:rsid w:val="00C86ACD"/>
    <w:rsid w:val="00C90362"/>
    <w:rsid w:val="00C90EEF"/>
    <w:rsid w:val="00C91635"/>
    <w:rsid w:val="00C9324A"/>
    <w:rsid w:val="00C95AA0"/>
    <w:rsid w:val="00C95C2F"/>
    <w:rsid w:val="00CA0818"/>
    <w:rsid w:val="00CA1430"/>
    <w:rsid w:val="00CA3FD5"/>
    <w:rsid w:val="00CA51D9"/>
    <w:rsid w:val="00CA595A"/>
    <w:rsid w:val="00CA5EF8"/>
    <w:rsid w:val="00CB36E4"/>
    <w:rsid w:val="00CB381B"/>
    <w:rsid w:val="00CB3945"/>
    <w:rsid w:val="00CB79AE"/>
    <w:rsid w:val="00CB7FB5"/>
    <w:rsid w:val="00CC06F1"/>
    <w:rsid w:val="00CC06F4"/>
    <w:rsid w:val="00CC270A"/>
    <w:rsid w:val="00CC59E7"/>
    <w:rsid w:val="00CC71CF"/>
    <w:rsid w:val="00CD0BEB"/>
    <w:rsid w:val="00CD3BD3"/>
    <w:rsid w:val="00CD47EA"/>
    <w:rsid w:val="00CD4913"/>
    <w:rsid w:val="00CD579E"/>
    <w:rsid w:val="00CD584F"/>
    <w:rsid w:val="00CD61B4"/>
    <w:rsid w:val="00CD64D8"/>
    <w:rsid w:val="00CE3AC6"/>
    <w:rsid w:val="00CE3E6B"/>
    <w:rsid w:val="00CE469E"/>
    <w:rsid w:val="00CE65CF"/>
    <w:rsid w:val="00CE719E"/>
    <w:rsid w:val="00D027A6"/>
    <w:rsid w:val="00D103BB"/>
    <w:rsid w:val="00D12296"/>
    <w:rsid w:val="00D131F7"/>
    <w:rsid w:val="00D139EC"/>
    <w:rsid w:val="00D177E3"/>
    <w:rsid w:val="00D20D0D"/>
    <w:rsid w:val="00D2118F"/>
    <w:rsid w:val="00D23DCA"/>
    <w:rsid w:val="00D24FFE"/>
    <w:rsid w:val="00D25AAC"/>
    <w:rsid w:val="00D3053D"/>
    <w:rsid w:val="00D30798"/>
    <w:rsid w:val="00D30F4B"/>
    <w:rsid w:val="00D3420F"/>
    <w:rsid w:val="00D36029"/>
    <w:rsid w:val="00D41176"/>
    <w:rsid w:val="00D424B8"/>
    <w:rsid w:val="00D44C6D"/>
    <w:rsid w:val="00D4605D"/>
    <w:rsid w:val="00D46249"/>
    <w:rsid w:val="00D466F6"/>
    <w:rsid w:val="00D46EC4"/>
    <w:rsid w:val="00D513C8"/>
    <w:rsid w:val="00D55FB1"/>
    <w:rsid w:val="00D56DD4"/>
    <w:rsid w:val="00D62C4A"/>
    <w:rsid w:val="00D64C42"/>
    <w:rsid w:val="00D66D39"/>
    <w:rsid w:val="00D7746B"/>
    <w:rsid w:val="00D8062E"/>
    <w:rsid w:val="00D81756"/>
    <w:rsid w:val="00D81F77"/>
    <w:rsid w:val="00D83F88"/>
    <w:rsid w:val="00D8716F"/>
    <w:rsid w:val="00D906AF"/>
    <w:rsid w:val="00D90F92"/>
    <w:rsid w:val="00D91479"/>
    <w:rsid w:val="00D96A99"/>
    <w:rsid w:val="00DA0C4A"/>
    <w:rsid w:val="00DA13B8"/>
    <w:rsid w:val="00DA4B64"/>
    <w:rsid w:val="00DA58EB"/>
    <w:rsid w:val="00DB4165"/>
    <w:rsid w:val="00DB4D0B"/>
    <w:rsid w:val="00DB54B5"/>
    <w:rsid w:val="00DB789D"/>
    <w:rsid w:val="00DC0BD1"/>
    <w:rsid w:val="00DC3C3B"/>
    <w:rsid w:val="00DC414F"/>
    <w:rsid w:val="00DC7279"/>
    <w:rsid w:val="00DD023D"/>
    <w:rsid w:val="00DD0AE0"/>
    <w:rsid w:val="00DD6A32"/>
    <w:rsid w:val="00DE2DBA"/>
    <w:rsid w:val="00DE3428"/>
    <w:rsid w:val="00DE7B73"/>
    <w:rsid w:val="00DF0269"/>
    <w:rsid w:val="00DF28B8"/>
    <w:rsid w:val="00DF5C33"/>
    <w:rsid w:val="00DF674B"/>
    <w:rsid w:val="00DF6C8F"/>
    <w:rsid w:val="00DF6E04"/>
    <w:rsid w:val="00E03C5C"/>
    <w:rsid w:val="00E06EE9"/>
    <w:rsid w:val="00E0755A"/>
    <w:rsid w:val="00E2121B"/>
    <w:rsid w:val="00E21D56"/>
    <w:rsid w:val="00E2305B"/>
    <w:rsid w:val="00E237A5"/>
    <w:rsid w:val="00E27B24"/>
    <w:rsid w:val="00E32311"/>
    <w:rsid w:val="00E342BA"/>
    <w:rsid w:val="00E35E67"/>
    <w:rsid w:val="00E40468"/>
    <w:rsid w:val="00E42614"/>
    <w:rsid w:val="00E513B1"/>
    <w:rsid w:val="00E53750"/>
    <w:rsid w:val="00E53762"/>
    <w:rsid w:val="00E53CBA"/>
    <w:rsid w:val="00E56516"/>
    <w:rsid w:val="00E62006"/>
    <w:rsid w:val="00E62DA6"/>
    <w:rsid w:val="00E64C01"/>
    <w:rsid w:val="00E653CB"/>
    <w:rsid w:val="00E70C87"/>
    <w:rsid w:val="00E73B77"/>
    <w:rsid w:val="00E84609"/>
    <w:rsid w:val="00E91A06"/>
    <w:rsid w:val="00E94301"/>
    <w:rsid w:val="00E9478F"/>
    <w:rsid w:val="00E968C9"/>
    <w:rsid w:val="00E977E4"/>
    <w:rsid w:val="00E97C51"/>
    <w:rsid w:val="00EA29F2"/>
    <w:rsid w:val="00EA3B85"/>
    <w:rsid w:val="00EA4838"/>
    <w:rsid w:val="00EA7018"/>
    <w:rsid w:val="00EA713B"/>
    <w:rsid w:val="00EA7498"/>
    <w:rsid w:val="00EB19BD"/>
    <w:rsid w:val="00EB29FB"/>
    <w:rsid w:val="00EB2A13"/>
    <w:rsid w:val="00EB341E"/>
    <w:rsid w:val="00EB3E2F"/>
    <w:rsid w:val="00EB4B4A"/>
    <w:rsid w:val="00EB7256"/>
    <w:rsid w:val="00EB7C81"/>
    <w:rsid w:val="00EB7CEC"/>
    <w:rsid w:val="00EB7E77"/>
    <w:rsid w:val="00EC118A"/>
    <w:rsid w:val="00EC5C0B"/>
    <w:rsid w:val="00EC5CEA"/>
    <w:rsid w:val="00EC5D71"/>
    <w:rsid w:val="00ED1285"/>
    <w:rsid w:val="00ED266B"/>
    <w:rsid w:val="00ED542B"/>
    <w:rsid w:val="00EE0056"/>
    <w:rsid w:val="00EE3B15"/>
    <w:rsid w:val="00EE5304"/>
    <w:rsid w:val="00EF06CB"/>
    <w:rsid w:val="00EF0975"/>
    <w:rsid w:val="00EF243B"/>
    <w:rsid w:val="00EF3A94"/>
    <w:rsid w:val="00EF5825"/>
    <w:rsid w:val="00F07684"/>
    <w:rsid w:val="00F13B80"/>
    <w:rsid w:val="00F1559E"/>
    <w:rsid w:val="00F1650A"/>
    <w:rsid w:val="00F21327"/>
    <w:rsid w:val="00F21514"/>
    <w:rsid w:val="00F25AD8"/>
    <w:rsid w:val="00F3377F"/>
    <w:rsid w:val="00F33877"/>
    <w:rsid w:val="00F376FC"/>
    <w:rsid w:val="00F4015F"/>
    <w:rsid w:val="00F407A9"/>
    <w:rsid w:val="00F42944"/>
    <w:rsid w:val="00F42AB4"/>
    <w:rsid w:val="00F42F17"/>
    <w:rsid w:val="00F449FF"/>
    <w:rsid w:val="00F44F64"/>
    <w:rsid w:val="00F45113"/>
    <w:rsid w:val="00F46BAD"/>
    <w:rsid w:val="00F4708D"/>
    <w:rsid w:val="00F52987"/>
    <w:rsid w:val="00F532D1"/>
    <w:rsid w:val="00F53D0A"/>
    <w:rsid w:val="00F53EBF"/>
    <w:rsid w:val="00F56954"/>
    <w:rsid w:val="00F56A8F"/>
    <w:rsid w:val="00F5705C"/>
    <w:rsid w:val="00F62526"/>
    <w:rsid w:val="00F65B35"/>
    <w:rsid w:val="00F65C02"/>
    <w:rsid w:val="00F77D6A"/>
    <w:rsid w:val="00F821E8"/>
    <w:rsid w:val="00F86E66"/>
    <w:rsid w:val="00F9428C"/>
    <w:rsid w:val="00F97B25"/>
    <w:rsid w:val="00FA027B"/>
    <w:rsid w:val="00FA1DEC"/>
    <w:rsid w:val="00FA1ECB"/>
    <w:rsid w:val="00FA21BC"/>
    <w:rsid w:val="00FA43C3"/>
    <w:rsid w:val="00FA605A"/>
    <w:rsid w:val="00FA6507"/>
    <w:rsid w:val="00FA695A"/>
    <w:rsid w:val="00FA6AB4"/>
    <w:rsid w:val="00FB052E"/>
    <w:rsid w:val="00FB1CF2"/>
    <w:rsid w:val="00FB1D3B"/>
    <w:rsid w:val="00FB23FB"/>
    <w:rsid w:val="00FB430F"/>
    <w:rsid w:val="00FB4670"/>
    <w:rsid w:val="00FB6E04"/>
    <w:rsid w:val="00FB755F"/>
    <w:rsid w:val="00FB7AC7"/>
    <w:rsid w:val="00FC287B"/>
    <w:rsid w:val="00FC43AF"/>
    <w:rsid w:val="00FD1B72"/>
    <w:rsid w:val="00FD6F32"/>
    <w:rsid w:val="00FE09CB"/>
    <w:rsid w:val="00FE4123"/>
    <w:rsid w:val="00FE7E4A"/>
    <w:rsid w:val="00FF22C5"/>
    <w:rsid w:val="04736E2A"/>
    <w:rsid w:val="10ACAB1E"/>
    <w:rsid w:val="1B910FAE"/>
    <w:rsid w:val="1C53D4DD"/>
    <w:rsid w:val="1C8721E0"/>
    <w:rsid w:val="1EF9E945"/>
    <w:rsid w:val="24989634"/>
    <w:rsid w:val="2623EBA7"/>
    <w:rsid w:val="282E60EB"/>
    <w:rsid w:val="2A1FF400"/>
    <w:rsid w:val="2AD94D41"/>
    <w:rsid w:val="37DB7C74"/>
    <w:rsid w:val="3B125BB2"/>
    <w:rsid w:val="3F5A926B"/>
    <w:rsid w:val="42EF172D"/>
    <w:rsid w:val="451DB8ED"/>
    <w:rsid w:val="481C56AA"/>
    <w:rsid w:val="4A06FEA6"/>
    <w:rsid w:val="4AD94B15"/>
    <w:rsid w:val="4CB8282F"/>
    <w:rsid w:val="4DBF6975"/>
    <w:rsid w:val="5201BB94"/>
    <w:rsid w:val="52B50D6E"/>
    <w:rsid w:val="57123058"/>
    <w:rsid w:val="5B99F329"/>
    <w:rsid w:val="601C7285"/>
    <w:rsid w:val="60F00009"/>
    <w:rsid w:val="67BB7FA6"/>
    <w:rsid w:val="6A058A02"/>
    <w:rsid w:val="6C8033DD"/>
    <w:rsid w:val="76ABE531"/>
    <w:rsid w:val="787759D5"/>
    <w:rsid w:val="793B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7E2005"/>
  <w15:chartTrackingRefBased/>
  <w15:docId w15:val="{79FDA289-D9C0-4142-980C-08B6C21A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2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5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5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19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19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55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F7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69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6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616D"/>
  </w:style>
  <w:style w:type="character" w:styleId="Hyperlink">
    <w:name w:val="Hyperlink"/>
    <w:basedOn w:val="DefaultParagraphFont"/>
    <w:uiPriority w:val="99"/>
    <w:unhideWhenUsed/>
    <w:rsid w:val="00F470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0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708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77FE0"/>
  </w:style>
  <w:style w:type="table" w:styleId="PlainTable2">
    <w:name w:val="Plain Table 2"/>
    <w:basedOn w:val="TableNormal"/>
    <w:uiPriority w:val="42"/>
    <w:rsid w:val="00D027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6F5C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F5C5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PlainTable4">
    <w:name w:val="Plain Table 4"/>
    <w:basedOn w:val="TableNormal"/>
    <w:uiPriority w:val="44"/>
    <w:rsid w:val="00D24F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listparagraph">
    <w:name w:val="x_msolistparagraph"/>
    <w:basedOn w:val="Normal"/>
    <w:rsid w:val="00D2118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D2118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paragraph" w:styleId="NoSpacing">
    <w:name w:val="No Spacing"/>
    <w:uiPriority w:val="1"/>
    <w:qFormat/>
    <w:rsid w:val="006D66C4"/>
  </w:style>
  <w:style w:type="character" w:customStyle="1" w:styleId="al-author-name-more">
    <w:name w:val="al-author-name-more"/>
    <w:basedOn w:val="DefaultParagraphFont"/>
    <w:rsid w:val="00C02EE1"/>
  </w:style>
  <w:style w:type="character" w:customStyle="1" w:styleId="delimiter">
    <w:name w:val="delimiter"/>
    <w:basedOn w:val="DefaultParagraphFont"/>
    <w:rsid w:val="00C02EE1"/>
  </w:style>
  <w:style w:type="character" w:styleId="Emphasis">
    <w:name w:val="Emphasis"/>
    <w:basedOn w:val="DefaultParagraphFont"/>
    <w:uiPriority w:val="20"/>
    <w:qFormat/>
    <w:rsid w:val="00C02EE1"/>
    <w:rPr>
      <w:i/>
      <w:iCs/>
    </w:rPr>
  </w:style>
  <w:style w:type="character" w:customStyle="1" w:styleId="period">
    <w:name w:val="period"/>
    <w:basedOn w:val="DefaultParagraphFont"/>
    <w:rsid w:val="00C02EE1"/>
  </w:style>
  <w:style w:type="character" w:customStyle="1" w:styleId="cit">
    <w:name w:val="cit"/>
    <w:basedOn w:val="DefaultParagraphFont"/>
    <w:rsid w:val="00C02EE1"/>
  </w:style>
  <w:style w:type="character" w:customStyle="1" w:styleId="citation-doi">
    <w:name w:val="citation-doi"/>
    <w:basedOn w:val="DefaultParagraphFont"/>
    <w:rsid w:val="00C02EE1"/>
  </w:style>
  <w:style w:type="character" w:customStyle="1" w:styleId="authors-list-item">
    <w:name w:val="authors-list-item"/>
    <w:basedOn w:val="DefaultParagraphFont"/>
    <w:rsid w:val="00C02EE1"/>
  </w:style>
  <w:style w:type="character" w:customStyle="1" w:styleId="author-sup-separator">
    <w:name w:val="author-sup-separator"/>
    <w:basedOn w:val="DefaultParagraphFont"/>
    <w:rsid w:val="00C02EE1"/>
  </w:style>
  <w:style w:type="character" w:customStyle="1" w:styleId="comma">
    <w:name w:val="comma"/>
    <w:basedOn w:val="DefaultParagraphFont"/>
    <w:rsid w:val="00C02EE1"/>
  </w:style>
  <w:style w:type="character" w:customStyle="1" w:styleId="hlfld-contribauthor">
    <w:name w:val="hlfld-contribauthor"/>
    <w:basedOn w:val="DefaultParagraphFont"/>
    <w:rsid w:val="00C02EE1"/>
  </w:style>
  <w:style w:type="character" w:customStyle="1" w:styleId="nlmgiven-names">
    <w:name w:val="nlm_given-names"/>
    <w:basedOn w:val="DefaultParagraphFont"/>
    <w:rsid w:val="00C02EE1"/>
  </w:style>
  <w:style w:type="character" w:customStyle="1" w:styleId="nlmarticle-title">
    <w:name w:val="nlm_article-title"/>
    <w:basedOn w:val="DefaultParagraphFont"/>
    <w:rsid w:val="00C02EE1"/>
  </w:style>
  <w:style w:type="character" w:customStyle="1" w:styleId="nlmyear">
    <w:name w:val="nlm_year"/>
    <w:basedOn w:val="DefaultParagraphFont"/>
    <w:rsid w:val="00C02EE1"/>
  </w:style>
  <w:style w:type="character" w:customStyle="1" w:styleId="nlmfpage">
    <w:name w:val="nlm_fpage"/>
    <w:basedOn w:val="DefaultParagraphFont"/>
    <w:rsid w:val="00C02EE1"/>
  </w:style>
  <w:style w:type="character" w:customStyle="1" w:styleId="nlmpub-id">
    <w:name w:val="nlm_pub-id"/>
    <w:basedOn w:val="DefaultParagraphFont"/>
    <w:rsid w:val="00C02EE1"/>
  </w:style>
  <w:style w:type="character" w:customStyle="1" w:styleId="Heading2Char">
    <w:name w:val="Heading 2 Char"/>
    <w:basedOn w:val="DefaultParagraphFont"/>
    <w:link w:val="Heading2"/>
    <w:uiPriority w:val="9"/>
    <w:semiHidden/>
    <w:rsid w:val="007025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msonormal0">
    <w:name w:val="msonormal"/>
    <w:basedOn w:val="Normal"/>
    <w:rsid w:val="003618D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618DB"/>
    <w:pPr>
      <w:spacing w:before="100" w:beforeAutospacing="1" w:after="100" w:afterAutospacing="1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font6">
    <w:name w:val="font6"/>
    <w:basedOn w:val="Normal"/>
    <w:rsid w:val="003618DB"/>
    <w:pPr>
      <w:spacing w:before="100" w:beforeAutospacing="1" w:after="100" w:afterAutospacing="1"/>
    </w:pPr>
    <w:rPr>
      <w:rFonts w:ascii="Times Roman" w:hAnsi="Times Roman"/>
      <w:color w:val="000000"/>
      <w:sz w:val="12"/>
      <w:szCs w:val="12"/>
    </w:rPr>
  </w:style>
  <w:style w:type="paragraph" w:customStyle="1" w:styleId="xl65">
    <w:name w:val="xl65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66">
    <w:name w:val="xl66"/>
    <w:basedOn w:val="Normal"/>
    <w:rsid w:val="00361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sz w:val="12"/>
      <w:szCs w:val="12"/>
    </w:rPr>
  </w:style>
  <w:style w:type="paragraph" w:customStyle="1" w:styleId="xl67">
    <w:name w:val="xl67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68">
    <w:name w:val="xl6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69">
    <w:name w:val="xl6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0">
    <w:name w:val="xl7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1">
    <w:name w:val="xl71"/>
    <w:basedOn w:val="Normal"/>
    <w:rsid w:val="003618D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2">
    <w:name w:val="xl72"/>
    <w:basedOn w:val="Normal"/>
    <w:rsid w:val="003618D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3">
    <w:name w:val="xl7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4">
    <w:name w:val="xl74"/>
    <w:basedOn w:val="Normal"/>
    <w:rsid w:val="003618D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5">
    <w:name w:val="xl7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6">
    <w:name w:val="xl76"/>
    <w:basedOn w:val="Normal"/>
    <w:rsid w:val="003618DB"/>
    <w:pPr>
      <w:pBdr>
        <w:top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7">
    <w:name w:val="xl77"/>
    <w:basedOn w:val="Normal"/>
    <w:rsid w:val="003618D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8">
    <w:name w:val="xl7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9">
    <w:name w:val="xl79"/>
    <w:basedOn w:val="Normal"/>
    <w:rsid w:val="003618DB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0">
    <w:name w:val="xl80"/>
    <w:basedOn w:val="Normal"/>
    <w:rsid w:val="003618DB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1">
    <w:name w:val="xl81"/>
    <w:basedOn w:val="Normal"/>
    <w:rsid w:val="003618DB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2">
    <w:name w:val="xl82"/>
    <w:basedOn w:val="Normal"/>
    <w:rsid w:val="003618DB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3">
    <w:name w:val="xl83"/>
    <w:basedOn w:val="Normal"/>
    <w:rsid w:val="003618DB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4">
    <w:name w:val="xl84"/>
    <w:basedOn w:val="Normal"/>
    <w:rsid w:val="00361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Roman" w:hAnsi="Times Roman"/>
      <w:b/>
      <w:bCs/>
      <w:sz w:val="12"/>
      <w:szCs w:val="12"/>
    </w:rPr>
  </w:style>
  <w:style w:type="paragraph" w:customStyle="1" w:styleId="xl85">
    <w:name w:val="xl85"/>
    <w:basedOn w:val="Normal"/>
    <w:rsid w:val="003618DB"/>
    <w:pPr>
      <w:spacing w:before="100" w:beforeAutospacing="1" w:after="100" w:afterAutospacing="1"/>
      <w:jc w:val="center"/>
      <w:textAlignment w:val="center"/>
    </w:pPr>
    <w:rPr>
      <w:rFonts w:ascii="Times Roman" w:hAnsi="Times Roman"/>
      <w:sz w:val="12"/>
      <w:szCs w:val="12"/>
    </w:rPr>
  </w:style>
  <w:style w:type="paragraph" w:customStyle="1" w:styleId="xl86">
    <w:name w:val="xl86"/>
    <w:basedOn w:val="Normal"/>
    <w:rsid w:val="00361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87">
    <w:name w:val="xl87"/>
    <w:basedOn w:val="Normal"/>
    <w:rsid w:val="00361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88">
    <w:name w:val="xl8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9">
    <w:name w:val="xl8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90">
    <w:name w:val="xl9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91">
    <w:name w:val="xl91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92">
    <w:name w:val="xl92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sz w:val="12"/>
      <w:szCs w:val="12"/>
    </w:rPr>
  </w:style>
  <w:style w:type="paragraph" w:customStyle="1" w:styleId="xl93">
    <w:name w:val="xl93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94">
    <w:name w:val="xl9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95">
    <w:name w:val="xl95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Roman" w:hAnsi="Times Roman"/>
      <w:b/>
      <w:bCs/>
      <w:sz w:val="12"/>
      <w:szCs w:val="12"/>
    </w:rPr>
  </w:style>
  <w:style w:type="paragraph" w:customStyle="1" w:styleId="xl96">
    <w:name w:val="xl96"/>
    <w:basedOn w:val="Normal"/>
    <w:rsid w:val="003618DB"/>
    <w:pPr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97">
    <w:name w:val="xl9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98">
    <w:name w:val="xl9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sz w:val="12"/>
      <w:szCs w:val="12"/>
    </w:rPr>
  </w:style>
  <w:style w:type="paragraph" w:customStyle="1" w:styleId="xl99">
    <w:name w:val="xl9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00">
    <w:name w:val="xl10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Roman" w:hAnsi="Times Roman"/>
      <w:color w:val="000000"/>
      <w:sz w:val="12"/>
      <w:szCs w:val="12"/>
    </w:rPr>
  </w:style>
  <w:style w:type="paragraph" w:customStyle="1" w:styleId="xl101">
    <w:name w:val="xl101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sz w:val="12"/>
      <w:szCs w:val="12"/>
    </w:rPr>
  </w:style>
  <w:style w:type="paragraph" w:customStyle="1" w:styleId="xl102">
    <w:name w:val="xl102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3">
    <w:name w:val="xl10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4">
    <w:name w:val="xl10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5">
    <w:name w:val="xl10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6">
    <w:name w:val="xl106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7">
    <w:name w:val="xl10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8">
    <w:name w:val="xl108"/>
    <w:basedOn w:val="Normal"/>
    <w:rsid w:val="003618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109">
    <w:name w:val="xl10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0">
    <w:name w:val="xl11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11">
    <w:name w:val="xl111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2">
    <w:name w:val="xl112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3">
    <w:name w:val="xl11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4">
    <w:name w:val="xl11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5">
    <w:name w:val="xl11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6">
    <w:name w:val="xl116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7">
    <w:name w:val="xl11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8">
    <w:name w:val="xl118"/>
    <w:basedOn w:val="Normal"/>
    <w:rsid w:val="003618DB"/>
    <w:pPr>
      <w:shd w:val="clear" w:color="000000" w:fill="F2F2F2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19">
    <w:name w:val="xl11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0">
    <w:name w:val="xl12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sz w:val="12"/>
      <w:szCs w:val="12"/>
    </w:rPr>
  </w:style>
  <w:style w:type="paragraph" w:customStyle="1" w:styleId="xl121">
    <w:name w:val="xl121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2">
    <w:name w:val="xl122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23">
    <w:name w:val="xl12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4">
    <w:name w:val="xl12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5">
    <w:name w:val="xl12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6">
    <w:name w:val="xl126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7">
    <w:name w:val="xl12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8">
    <w:name w:val="xl12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9">
    <w:name w:val="xl12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0">
    <w:name w:val="xl130"/>
    <w:basedOn w:val="Normal"/>
    <w:rsid w:val="003618DB"/>
    <w:pPr>
      <w:shd w:val="clear" w:color="000000" w:fill="D9D9D9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31">
    <w:name w:val="xl131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2">
    <w:name w:val="xl132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33">
    <w:name w:val="xl13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4">
    <w:name w:val="xl13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35">
    <w:name w:val="xl135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6">
    <w:name w:val="xl136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37">
    <w:name w:val="xl137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8">
    <w:name w:val="xl138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9">
    <w:name w:val="xl139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0">
    <w:name w:val="xl140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1">
    <w:name w:val="xl141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2">
    <w:name w:val="xl142"/>
    <w:basedOn w:val="Normal"/>
    <w:rsid w:val="003618DB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3">
    <w:name w:val="xl143"/>
    <w:basedOn w:val="Normal"/>
    <w:rsid w:val="003618DB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4">
    <w:name w:val="xl144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5">
    <w:name w:val="xl145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46">
    <w:name w:val="xl146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7">
    <w:name w:val="xl147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8">
    <w:name w:val="xl148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9">
    <w:name w:val="xl149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0">
    <w:name w:val="xl150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1">
    <w:name w:val="xl151"/>
    <w:basedOn w:val="Normal"/>
    <w:rsid w:val="003618DB"/>
    <w:pPr>
      <w:pBdr>
        <w:top w:val="single" w:sz="4" w:space="0" w:color="auto"/>
        <w:lef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2">
    <w:name w:val="xl152"/>
    <w:basedOn w:val="Normal"/>
    <w:rsid w:val="003618DB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3">
    <w:name w:val="xl15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4">
    <w:name w:val="xl15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55">
    <w:name w:val="xl15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56">
    <w:name w:val="xl156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7">
    <w:name w:val="xl157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58">
    <w:name w:val="xl158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59">
    <w:name w:val="xl159"/>
    <w:basedOn w:val="Normal"/>
    <w:rsid w:val="003618DB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60">
    <w:name w:val="xl160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61">
    <w:name w:val="xl161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62">
    <w:name w:val="xl162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63">
    <w:name w:val="xl163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64">
    <w:name w:val="xl164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65">
    <w:name w:val="xl165"/>
    <w:basedOn w:val="Normal"/>
    <w:rsid w:val="003618DB"/>
    <w:pPr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66">
    <w:name w:val="xl166"/>
    <w:basedOn w:val="Normal"/>
    <w:rsid w:val="003618DB"/>
    <w:pPr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67">
    <w:name w:val="xl167"/>
    <w:basedOn w:val="Normal"/>
    <w:rsid w:val="003618DB"/>
    <w:pPr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68">
    <w:name w:val="xl168"/>
    <w:basedOn w:val="Normal"/>
    <w:rsid w:val="003618DB"/>
    <w:pPr>
      <w:shd w:val="clear" w:color="000000" w:fill="E2EFDA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69">
    <w:name w:val="xl169"/>
    <w:basedOn w:val="Normal"/>
    <w:rsid w:val="003618DB"/>
    <w:pPr>
      <w:shd w:val="clear" w:color="000000" w:fill="DDEBF7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0">
    <w:name w:val="xl170"/>
    <w:basedOn w:val="Normal"/>
    <w:rsid w:val="003618DB"/>
    <w:pPr>
      <w:shd w:val="clear" w:color="000000" w:fill="FFF2CC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1">
    <w:name w:val="xl171"/>
    <w:basedOn w:val="Normal"/>
    <w:rsid w:val="003618DB"/>
    <w:pPr>
      <w:shd w:val="clear" w:color="000000" w:fill="EDEDED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2">
    <w:name w:val="xl172"/>
    <w:basedOn w:val="Normal"/>
    <w:rsid w:val="003618DB"/>
    <w:pPr>
      <w:shd w:val="clear" w:color="000000" w:fill="D9E1F2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3">
    <w:name w:val="xl173"/>
    <w:basedOn w:val="Normal"/>
    <w:rsid w:val="003618DB"/>
    <w:pPr>
      <w:shd w:val="clear" w:color="000000" w:fill="DDEBF7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4">
    <w:name w:val="xl17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5">
    <w:name w:val="xl17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6">
    <w:name w:val="xl176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7">
    <w:name w:val="xl17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8">
    <w:name w:val="xl17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9">
    <w:name w:val="xl17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63">
    <w:name w:val="xl63"/>
    <w:basedOn w:val="Normal"/>
    <w:rsid w:val="00026CEE"/>
    <w:pPr>
      <w:spacing w:before="100" w:beforeAutospacing="1" w:after="100" w:afterAutospacing="1"/>
      <w:jc w:val="center"/>
      <w:textAlignment w:val="center"/>
    </w:pPr>
    <w:rPr>
      <w:rFonts w:ascii="Times Roman" w:hAnsi="Times Roman"/>
      <w:sz w:val="12"/>
      <w:szCs w:val="12"/>
      <w:lang w:val="en-SE"/>
    </w:rPr>
  </w:style>
  <w:style w:type="paragraph" w:customStyle="1" w:styleId="xl64">
    <w:name w:val="xl64"/>
    <w:basedOn w:val="Normal"/>
    <w:rsid w:val="00026C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Roman" w:hAnsi="Times Roman"/>
      <w:b/>
      <w:bCs/>
      <w:sz w:val="12"/>
      <w:szCs w:val="12"/>
      <w:lang w:val="en-SE"/>
    </w:rPr>
  </w:style>
  <w:style w:type="character" w:styleId="PageNumber">
    <w:name w:val="page number"/>
    <w:basedOn w:val="DefaultParagraphFont"/>
    <w:uiPriority w:val="99"/>
    <w:semiHidden/>
    <w:unhideWhenUsed/>
    <w:rsid w:val="00791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0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25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0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7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155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75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3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9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996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53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3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1704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99840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573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0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5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54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22640DD-211B-D940-A8D7-81FDF8D5A2B2}">
  <we:reference id="f518cb36-c901-4d52-a9e7-4331342e485d" version="1.1.0.0" store="EXCatalog" storeType="EXCatalog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996F79-1289-D34E-8205-E3A4584CB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TU - Luleå University of Technology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Gama</dc:creator>
  <cp:keywords/>
  <dc:description/>
  <cp:lastModifiedBy>Fábio Gama</cp:lastModifiedBy>
  <cp:revision>3</cp:revision>
  <cp:lastPrinted>2020-12-17T08:12:00Z</cp:lastPrinted>
  <dcterms:created xsi:type="dcterms:W3CDTF">2021-07-19T09:26:00Z</dcterms:created>
  <dcterms:modified xsi:type="dcterms:W3CDTF">2021-07-1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761</vt:lpwstr>
  </property>
  <property fmtid="{D5CDD505-2E9C-101B-9397-08002B2CF9AE}" pid="3" name="grammarly_documentContext">
    <vt:lpwstr>{"goals":[],"domain":"general","emotions":[],"dialect":"british"}</vt:lpwstr>
  </property>
</Properties>
</file>